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026" w:type="dxa"/>
        <w:tblInd w:w="-28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2552"/>
        <w:gridCol w:w="919"/>
        <w:gridCol w:w="923"/>
        <w:gridCol w:w="1134"/>
        <w:gridCol w:w="1134"/>
        <w:gridCol w:w="1134"/>
        <w:gridCol w:w="2694"/>
        <w:gridCol w:w="2551"/>
        <w:gridCol w:w="142"/>
        <w:gridCol w:w="850"/>
      </w:tblGrid>
      <w:tr w:rsidR="005B23C4" w:rsidRPr="0001021F" w14:paraId="19B5AF61" w14:textId="77777777" w:rsidTr="00DD6281">
        <w:trPr>
          <w:gridAfter w:val="1"/>
          <w:wAfter w:w="850" w:type="dxa"/>
          <w:trHeight w:val="567"/>
          <w:tblHeader/>
        </w:trPr>
        <w:tc>
          <w:tcPr>
            <w:tcW w:w="14176" w:type="dxa"/>
            <w:gridSpan w:val="11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5A94480" w14:textId="443974BB" w:rsidR="005B23C4" w:rsidRPr="001B502F" w:rsidRDefault="005B23C4" w:rsidP="00DD628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  <w:r w:rsidRPr="001B5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1B502F">
              <w:rPr>
                <w:rFonts w:ascii="Times New Roman" w:hAnsi="Times New Roman" w:cs="Times New Roman"/>
                <w:sz w:val="24"/>
                <w:szCs w:val="24"/>
              </w:rPr>
              <w:t xml:space="preserve">Summary of the molecular and clinical finding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B502F">
              <w:rPr>
                <w:rFonts w:ascii="Times New Roman" w:hAnsi="Times New Roman" w:cs="Times New Roman"/>
                <w:sz w:val="24"/>
                <w:szCs w:val="24"/>
              </w:rPr>
              <w:t xml:space="preserve"> patients with </w:t>
            </w:r>
            <w:r w:rsidRPr="001B50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3CA</w:t>
            </w:r>
            <w:r w:rsidRPr="001B502F">
              <w:rPr>
                <w:rFonts w:ascii="Times New Roman" w:hAnsi="Times New Roman" w:cs="Times New Roman"/>
                <w:sz w:val="24"/>
                <w:szCs w:val="24"/>
              </w:rPr>
              <w:t xml:space="preserve"> pathogenic variants across eight s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="00010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021F" w:rsidRPr="0001021F">
              <w:rPr>
                <w:rFonts w:ascii="Times New Roman" w:hAnsi="Times New Roman" w:cs="Times New Roman"/>
                <w:sz w:val="22"/>
                <w:szCs w:val="24"/>
              </w:rPr>
              <w:t xml:space="preserve">[11-13, </w:t>
            </w:r>
            <w:r w:rsidR="00005DB3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C5545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01021F" w:rsidRPr="0001021F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="00005DB3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C55454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="0001021F" w:rsidRPr="0001021F">
              <w:rPr>
                <w:rFonts w:ascii="Times New Roman" w:hAnsi="Times New Roman" w:cs="Times New Roman"/>
                <w:sz w:val="22"/>
                <w:szCs w:val="24"/>
              </w:rPr>
              <w:t>]</w:t>
            </w:r>
          </w:p>
        </w:tc>
      </w:tr>
      <w:tr w:rsidR="005B23C4" w14:paraId="114690B1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5DDA6" w14:textId="77777777" w:rsidR="005B23C4" w:rsidRDefault="005B23C4" w:rsidP="00DD6281">
            <w:pPr>
              <w:widowControl/>
              <w:spacing w:line="200" w:lineRule="exact"/>
              <w:jc w:val="left"/>
              <w:rPr>
                <w:rFonts w:ascii="等线" w:eastAsia="等线" w:hAnsi="等线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51919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0AE38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ariants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887E4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omain</w:t>
            </w:r>
          </w:p>
        </w:tc>
        <w:tc>
          <w:tcPr>
            <w:tcW w:w="2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FEBC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izur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64205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velopmental disability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F9DD8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ther clinical findings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7541D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EG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2C510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rain MRI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EB945" w14:textId="77777777" w:rsidR="005B23C4" w:rsidRPr="001C28E1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C28E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agnosis</w:t>
            </w:r>
          </w:p>
        </w:tc>
      </w:tr>
      <w:tr w:rsidR="005B23C4" w14:paraId="1A6BD02D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99D42" w14:textId="77777777" w:rsidR="005B23C4" w:rsidRDefault="005B23C4" w:rsidP="00DD6281">
            <w:pPr>
              <w:spacing w:line="200" w:lineRule="exact"/>
              <w:rPr>
                <w:rFonts w:ascii="等线" w:eastAsia="等线" w:hAnsi="等线" w:cs="宋体" w:hint="eastAsia"/>
                <w:color w:val="000000"/>
                <w:szCs w:val="21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2C757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630B1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6D935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971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ge of ons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99E8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izure type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954D6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883D0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595F6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6B836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5D225" w14:textId="77777777" w:rsidR="005B23C4" w:rsidRDefault="005B23C4" w:rsidP="00DD6281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5B23C4" w14:paraId="773D602E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634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A2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4C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275A&gt;G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Hi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Ar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3E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55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FE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TS, 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FD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BC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1B2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normal background, burst suppression in sleep, 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21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4E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, LGS</w:t>
            </w:r>
          </w:p>
        </w:tc>
      </w:tr>
      <w:tr w:rsidR="005B23C4" w14:paraId="380AE6BF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FCBBC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7AB0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A4E6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275A&gt;G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Hi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Ar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E3A8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9267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564A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2D75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D31A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F69AE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ccipital polyspikeand-slow wa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2460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60CE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1B107EE9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09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4C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06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449A&gt;T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s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27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9C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FB3" w14:textId="2A9F2108" w:rsidR="005B23C4" w:rsidRDefault="004B0252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TS</w:t>
            </w:r>
            <w:r w:rsidR="005B23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s,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20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CC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</w:t>
            </w:r>
          </w:p>
          <w:p w14:paraId="341FE32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67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95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7C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, LGS</w:t>
            </w:r>
          </w:p>
        </w:tc>
      </w:tr>
      <w:tr w:rsidR="005B23C4" w14:paraId="259E5B34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171E8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BB32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42818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702C&gt;G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Gl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30D9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D30D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7CA40" w14:textId="2AACF240" w:rsidR="005B23C4" w:rsidRDefault="004B0252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C6D5C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4666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</w:t>
            </w:r>
          </w:p>
          <w:p w14:paraId="2BD828F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99A5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32EC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5ADE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312213DB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844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26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06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760A&gt;G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4G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73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FF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04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7C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97B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</w:t>
            </w:r>
          </w:p>
          <w:p w14:paraId="4F7D155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442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w waves in the awake background with superimposed fast activ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A0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CE3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E</w:t>
            </w:r>
          </w:p>
        </w:tc>
      </w:tr>
      <w:tr w:rsidR="005B23C4" w14:paraId="116546BC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07B2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20CD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292D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843C&gt;G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Hi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Gl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8A8B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E11B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B202E" w14:textId="35E85A50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E581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6E40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</w:t>
            </w:r>
          </w:p>
          <w:p w14:paraId="55864FF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74AE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C1E11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d generalized prominence of subarachnoid spac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48F9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0A915331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5A95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07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6B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0" w:name="RANGE!C10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844G&gt;A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Glu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2Lys</w:t>
            </w:r>
            <w:bookmarkEnd w:id="0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E30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D5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E9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23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D74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</w:t>
            </w:r>
          </w:p>
          <w:p w14:paraId="2BD64DC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D7D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normal background frequent GSW, PS and wa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29B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d cortical sulcal promin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10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E</w:t>
            </w:r>
          </w:p>
        </w:tc>
      </w:tr>
      <w:tr w:rsidR="004B0252" w14:paraId="11980A4D" w14:textId="77777777" w:rsidTr="00F808DE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12EC2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B858A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F00C3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.1177A&gt;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Ly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3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CF59C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72110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C2FEA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, AA, G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26FA54" w14:textId="4E339DD9" w:rsidR="004B0252" w:rsidRDefault="004B0252" w:rsidP="004B02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025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E2595" w14:textId="4288A19D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4A064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Sw, SW complexes on bilateral frontotemporal reg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19FF4E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45184" w14:textId="74B70AF1" w:rsidR="004B0252" w:rsidRDefault="00BE0C98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EE</w:t>
            </w:r>
          </w:p>
        </w:tc>
      </w:tr>
      <w:tr w:rsidR="004B0252" w14:paraId="282B76CC" w14:textId="77777777" w:rsidTr="00F808DE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B2E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7D3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5166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.1238T&gt;C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2Pr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549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C8D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0CE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, MS, AA, G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81C0" w14:textId="63C2DE3A" w:rsidR="004B0252" w:rsidRDefault="004B0252" w:rsidP="004B025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5E18" w14:textId="6E597562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B025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32B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onto-temporal SW - TA or GL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80EF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2007" w14:textId="77777777" w:rsidR="004B0252" w:rsidRDefault="004B0252" w:rsidP="004B0252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</w:tr>
      <w:tr w:rsidR="005B23C4" w14:paraId="51BB60A0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94A2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F609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8415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55_1256delAG/p.Ser419Cysfs</w:t>
            </w: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∗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F75F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CF93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0A7B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DF17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4421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8FFB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harp, spike, sharp-slow, spike-slow wa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86FDA1" w14:textId="5C0F5A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brain dysplasia, thin </w:t>
            </w:r>
            <w:r w:rsidR="00BE0C9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pus callosum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and widened brain interv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CBD6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E</w:t>
            </w:r>
          </w:p>
        </w:tc>
      </w:tr>
      <w:tr w:rsidR="005B23C4" w14:paraId="53170CC7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127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5A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7019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55_1256delAG/p.Ser419Cysfs</w:t>
            </w: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∗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B1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D4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da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F43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668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C2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eralized hypotoni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72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8700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A11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74E59D1B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2202F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9888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6D07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55_1256delAG/p.Ser419Cysfs</w:t>
            </w: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∗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8855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0ADE8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C597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GTS, F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0652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52A8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CB6E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focal IEDs, burst suppression-lik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91E1E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in corpus callosum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381C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1DACEF03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667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EF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A8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58_1259insAGTG 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V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0Glufs 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51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E3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60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MS, 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76A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1BA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78C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7E6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oadened bilateral frontotemporal extracerebral spa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3FA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767811CB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A12AB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AF60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D1E18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83insC/p.Thr429Asnfs*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8575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C39B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E09E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MS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EAB25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8AE8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2CC6F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, multifocal discharge and spas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D9BB9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F2D4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0928AAC6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A42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D5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D80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83insC/p.Thr429Asnfs*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F25E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7D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EFE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Ats, GTCS, 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3FB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478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79F3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w background waves, PS, GSW, 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50D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C9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18D1B3C1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C1976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9B22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94B71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90dupC/p.Met431Hisfs*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41ED2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33F7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78E3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73B08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0691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AC6042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F5BA10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FDBD7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11D4EE5D" w14:textId="77777777" w:rsidTr="00E42B95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546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72F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701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299dupC/p.Ser434Glnfs*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DC4C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54D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4C76" w14:textId="6971F0FE" w:rsidR="005B23C4" w:rsidRDefault="004B0252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GT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1B4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5B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E1C4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eralized interictal discharges consistent with hyps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E196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minent pericerebral spaces and asymmetric ventric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8F9" w14:textId="77777777" w:rsidR="005B23C4" w:rsidRDefault="005B23C4" w:rsidP="00E42B9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7EE72F7A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91A76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8EEF2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377BB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308_1311dupACTT/p.Ser438Thrfs*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51528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9594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3BA88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S, 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7F243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5BBBE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, A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06C33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focal epileptic discharg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3A3E4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3209F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E</w:t>
            </w:r>
          </w:p>
        </w:tc>
      </w:tr>
      <w:tr w:rsidR="005B23C4" w14:paraId="2D8ADE8F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29C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4B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1E1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.1324C&gt;T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Gl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2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D3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3E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D1F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S, ES, 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65B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649" w14:textId="2D56108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eceding mandible </w:t>
            </w:r>
            <w:r w:rsidR="004B0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d narrow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alate, atrial septal defect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1792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harp waves and spikes, sleep spindl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08D8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ntricular dilation, supratentorial brain atrophy, thinned corpus callosu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0E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52A7DE19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8EDB7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4502E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154F895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333C&gt;T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Gl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5*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13D16059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9DF3E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62E1C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, TS, FS, MS, clon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3A0D2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D580E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7DAAA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sarrhythmia, MFD, GSW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A7C93D5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layed myelination, T2 hyperintensity, white matter los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037C1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ESS</w:t>
            </w:r>
          </w:p>
        </w:tc>
      </w:tr>
      <w:tr w:rsidR="005B23C4" w14:paraId="1D21F81B" w14:textId="77777777" w:rsidTr="00DD6281">
        <w:tblPrEx>
          <w:shd w:val="clear" w:color="auto" w:fill="auto"/>
        </w:tblPrEx>
        <w:trPr>
          <w:trHeight w:val="36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5002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17EB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7F3D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339G&gt;A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7Th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4471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7180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71C28" w14:textId="38B695EE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4B0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CS, T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1083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62D3C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oton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220C0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FD, hypsarrhythmia in sleep, frontal sharp and spik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F614F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ld prominence of subarachnoid spac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DB67" w14:textId="77777777" w:rsidR="005B23C4" w:rsidRDefault="005B23C4" w:rsidP="00DD628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E</w:t>
            </w:r>
          </w:p>
        </w:tc>
      </w:tr>
      <w:tr w:rsidR="005B23C4" w:rsidRPr="00503630" w14:paraId="28E12B11" w14:textId="77777777" w:rsidTr="00DD6281">
        <w:trPr>
          <w:gridAfter w:val="1"/>
          <w:wAfter w:w="850" w:type="dxa"/>
          <w:trHeight w:val="20"/>
        </w:trPr>
        <w:tc>
          <w:tcPr>
            <w:tcW w:w="14176" w:type="dxa"/>
            <w:gridSpan w:val="11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B37D6AF" w14:textId="49D5681B" w:rsidR="005B23C4" w:rsidRPr="00E57432" w:rsidRDefault="005B23C4" w:rsidP="00DD6281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13701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  <w:r w:rsidRPr="001370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te: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5743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M male, F female, d days, m months, y years, RD Regulatory domain, CD catalytic domain, Ats </w:t>
            </w:r>
            <w:bookmarkStart w:id="1" w:name="OLE_LINK23"/>
            <w:bookmarkStart w:id="2" w:name="OLE_LINK24"/>
            <w:r w:rsidRPr="00E5743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typical absence seizures</w:t>
            </w:r>
            <w:bookmarkEnd w:id="1"/>
            <w:bookmarkEnd w:id="2"/>
            <w:r w:rsidRPr="00E5743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, ES epileptic spasm, MS myoclonic seizure, FS focal seizure, GTCS generalized tonic–clonic seizure, TS tonic seizur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, IESS</w:t>
            </w:r>
            <w:r w:rsidRPr="00A763C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763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fantile epileptic spasms syndrome, </w:t>
            </w:r>
            <w:r w:rsidRPr="00E5743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DEE developmental and epileptic encephalopathy, DD developmental delay; </w:t>
            </w:r>
          </w:p>
          <w:p w14:paraId="6833DE39" w14:textId="77777777" w:rsidR="005B23C4" w:rsidRPr="001B502F" w:rsidRDefault="005B23C4" w:rsidP="00DD6281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E5743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EEG electroencephalography, MRI magneti</w:t>
            </w:r>
            <w:r w:rsidR="00A74F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 resonance imaging, N normal</w:t>
            </w:r>
          </w:p>
        </w:tc>
      </w:tr>
    </w:tbl>
    <w:p w14:paraId="38774756" w14:textId="77777777" w:rsidR="0042588D" w:rsidRDefault="0042588D">
      <w:pPr>
        <w:rPr>
          <w:rFonts w:hint="eastAsia"/>
        </w:rPr>
        <w:sectPr w:rsidR="0042588D" w:rsidSect="005B23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376"/>
        <w:gridCol w:w="2891"/>
        <w:gridCol w:w="958"/>
        <w:gridCol w:w="900"/>
        <w:gridCol w:w="1276"/>
        <w:gridCol w:w="3136"/>
      </w:tblGrid>
      <w:tr w:rsidR="0042588D" w:rsidRPr="0042588D" w14:paraId="22E8668C" w14:textId="77777777" w:rsidTr="00C16FBD">
        <w:trPr>
          <w:trHeight w:val="214"/>
        </w:trPr>
        <w:tc>
          <w:tcPr>
            <w:tcW w:w="864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83E2" w14:textId="5F517A21" w:rsidR="0042588D" w:rsidRPr="0042588D" w:rsidRDefault="0042588D" w:rsidP="00C16F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ACMG criteria and classification of </w:t>
            </w:r>
            <w:r w:rsidRPr="004258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3CA</w:t>
            </w: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riations</w:t>
            </w: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our study</w:t>
            </w:r>
          </w:p>
        </w:tc>
      </w:tr>
      <w:tr w:rsidR="0042588D" w:rsidRPr="0042588D" w14:paraId="31B1A0BC" w14:textId="77777777" w:rsidTr="00C16FBD">
        <w:trPr>
          <w:trHeight w:val="369"/>
        </w:trPr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BC7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C0A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nt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BE2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herita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B9B0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59C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tegorization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BE2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MG criteria</w:t>
            </w:r>
          </w:p>
        </w:tc>
      </w:tr>
      <w:tr w:rsidR="0042588D" w:rsidRPr="0042588D" w14:paraId="7D67EEBA" w14:textId="77777777" w:rsidTr="00C16FBD">
        <w:trPr>
          <w:trHeight w:val="26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4B7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40D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75A&gt;G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His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Ar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796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5E6E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A4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030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2+PM2+PP3</w:t>
            </w:r>
          </w:p>
        </w:tc>
      </w:tr>
      <w:tr w:rsidR="0042588D" w:rsidRPr="0042588D" w14:paraId="5385EA6F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45BE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3A5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75A&gt;G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His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Ar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E9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F6F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695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EB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2+PM2_Supporting+PP3</w:t>
            </w:r>
          </w:p>
        </w:tc>
      </w:tr>
      <w:tr w:rsidR="0042588D" w:rsidRPr="0042588D" w14:paraId="1F1D84DA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342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A22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02C&gt;A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sp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Glu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E6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035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6A15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F86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2+PM2+PP2+PP3</w:t>
            </w:r>
          </w:p>
        </w:tc>
      </w:tr>
      <w:tr w:rsidR="0042588D" w:rsidRPr="0042588D" w14:paraId="3337C601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BB2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76F5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02C&gt;A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sp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Glu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96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CC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DE3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9144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2+PM2_Supporting+PP2+PP3</w:t>
            </w:r>
          </w:p>
        </w:tc>
      </w:tr>
      <w:tr w:rsidR="0042588D" w:rsidRPr="0042588D" w14:paraId="6F057DE8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834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1CE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.1255_1256delAG/ 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Ser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9Cysfs*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09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3237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94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CCE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60A94DFF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70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669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.1284_1287dup/ 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ly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Asnfs*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7E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C14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26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03E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06E59369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27A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CAD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336_1337insCAAA/p.Ser446Thrfs*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19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CB2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B0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63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1A8E2520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D26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6AA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version between intron 11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8D7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95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62D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77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4C6927D4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5C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A1B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338dup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la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7fs*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CDB0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6D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B4E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0D2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163E5FD8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B0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A62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.1258_1259 insAGTG / 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Vla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Glufs*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73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7D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812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7A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58FE6E4F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5F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5C3B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.1283_1284insC/ 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Thr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9Asnfs*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E2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23A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8E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350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0DC73662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BB6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24E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311_1312insACTT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Ser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8fs*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BA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A4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D7D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34F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+PM2</w:t>
            </w:r>
          </w:p>
        </w:tc>
      </w:tr>
      <w:tr w:rsidR="0042588D" w:rsidRPr="0042588D" w14:paraId="3456F256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86C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E144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354_1356delinsCAATA/p.Ile452Glnfs*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B2D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4D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E30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159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_Strong+PS2+PM2</w:t>
            </w:r>
          </w:p>
        </w:tc>
      </w:tr>
      <w:tr w:rsidR="0042588D" w:rsidRPr="0042588D" w14:paraId="79D63FF9" w14:textId="77777777" w:rsidTr="00C16FBD">
        <w:trPr>
          <w:trHeight w:val="207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297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2A10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375A&gt;T/</w:t>
            </w:r>
            <w:proofErr w:type="gramStart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Lys</w:t>
            </w:r>
            <w:proofErr w:type="gramEnd"/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BE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1AD7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FB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123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2_Moderate+PVS1_Strong+PM2_Supporting</w:t>
            </w:r>
          </w:p>
        </w:tc>
      </w:tr>
      <w:tr w:rsidR="0042588D" w:rsidRPr="0042588D" w14:paraId="21160004" w14:textId="77777777" w:rsidTr="00C16FBD">
        <w:trPr>
          <w:trHeight w:val="214"/>
        </w:trPr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1F8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6F0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251_1252del/p.Ser417Argfs*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5CB8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D324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CCD1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455D" w14:textId="77777777" w:rsidR="0042588D" w:rsidRPr="0042588D" w:rsidRDefault="0042588D" w:rsidP="00C16F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258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S1+PS2_Moderate++PM2_Supporting</w:t>
            </w:r>
          </w:p>
        </w:tc>
      </w:tr>
    </w:tbl>
    <w:p w14:paraId="06484A46" w14:textId="0923C944" w:rsidR="00AD55BA" w:rsidRPr="00B558F7" w:rsidRDefault="00AD55BA" w:rsidP="00AD55BA">
      <w:pPr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sectPr w:rsidR="00AD55BA" w:rsidRPr="00B558F7" w:rsidSect="004258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558F7">
        <w:rPr>
          <w:rFonts w:ascii="Times New Roman" w:eastAsia="宋体" w:hAnsi="Times New Roman" w:cs="Times New Roman"/>
          <w:bCs/>
          <w:color w:val="000033"/>
          <w:sz w:val="13"/>
          <w:szCs w:val="13"/>
        </w:rPr>
        <w:t>N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ote: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VS1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,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athogenic Very Strong 1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;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S2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,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athogenic Strong 2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;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M2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, 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athogenic Moderate 2</w:t>
      </w:r>
      <w:r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;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 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P2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, 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athogenic Supporting 2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;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 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P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3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, </w:t>
      </w:r>
      <w:r w:rsidR="00B558F7" w:rsidRP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Pathogenic Supporting</w:t>
      </w:r>
      <w:r w:rsidR="00540C2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 xml:space="preserve"> </w:t>
      </w:r>
      <w:r w:rsidR="00B558F7">
        <w:rPr>
          <w:rFonts w:ascii="Times New Roman" w:eastAsia="宋体" w:hAnsi="Times New Roman" w:cs="Times New Roman" w:hint="eastAsia"/>
          <w:bCs/>
          <w:color w:val="000033"/>
          <w:sz w:val="13"/>
          <w:szCs w:val="13"/>
        </w:rPr>
        <w:t>3</w:t>
      </w:r>
    </w:p>
    <w:p w14:paraId="5727A76E" w14:textId="364CC363" w:rsidR="004556E7" w:rsidRPr="004556E7" w:rsidRDefault="004556E7" w:rsidP="004556E7">
      <w:pPr>
        <w:jc w:val="left"/>
        <w:rPr>
          <w:rFonts w:ascii="Times New Roman" w:eastAsia="宋体" w:hAnsi="Times New Roman" w:cs="Times New Roman"/>
          <w:b/>
          <w:color w:val="000033"/>
          <w:sz w:val="24"/>
          <w:szCs w:val="24"/>
          <w:lang w:val="en-GB"/>
        </w:rPr>
      </w:pPr>
      <w:bookmarkStart w:id="3" w:name="OLE_LINK11"/>
      <w:r w:rsidRPr="004556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3</w:t>
      </w:r>
      <w:r w:rsidRPr="004556E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Genetic characteristics of </w:t>
      </w:r>
      <w:r w:rsidRPr="004556E7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  <w:lang w:val="en-GB"/>
        </w:rPr>
        <w:t xml:space="preserve">PPP3CA </w:t>
      </w:r>
      <w:r w:rsidRPr="004556E7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>missense</w:t>
      </w:r>
      <w:r w:rsidRPr="004556E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variants in this study</w:t>
      </w:r>
      <w:bookmarkEnd w:id="3"/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992"/>
        <w:gridCol w:w="850"/>
        <w:gridCol w:w="878"/>
        <w:gridCol w:w="821"/>
        <w:gridCol w:w="851"/>
        <w:gridCol w:w="708"/>
        <w:gridCol w:w="855"/>
        <w:gridCol w:w="850"/>
        <w:gridCol w:w="709"/>
        <w:gridCol w:w="850"/>
      </w:tblGrid>
      <w:tr w:rsidR="004556E7" w:rsidRPr="004556E7" w14:paraId="5F4E760D" w14:textId="77777777" w:rsidTr="00CA0738">
        <w:trPr>
          <w:trHeight w:val="369"/>
        </w:trPr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09CB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nts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7AA1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FT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29B6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P2_</w:t>
            </w:r>
          </w:p>
          <w:p w14:paraId="2414FFF0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DIV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6557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utation Taster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9B90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_CAP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BECD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DD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8FFE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NN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F517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HMM_MKL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49D2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GERP 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EEA7" w14:textId="77777777" w:rsidR="004556E7" w:rsidRPr="004556E7" w:rsidRDefault="004556E7" w:rsidP="004556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56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Phy</w:t>
            </w:r>
          </w:p>
        </w:tc>
      </w:tr>
      <w:tr w:rsidR="004556E7" w:rsidRPr="004556E7" w14:paraId="4CFB4EDE" w14:textId="77777777" w:rsidTr="00CA0738">
        <w:trPr>
          <w:trHeight w:val="267"/>
        </w:trPr>
        <w:tc>
          <w:tcPr>
            <w:tcW w:w="59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3B473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.275A</w:t>
            </w:r>
            <w:r w:rsidRPr="004556E7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</w:rPr>
              <w:t>&gt;</w:t>
            </w: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/</w:t>
            </w:r>
          </w:p>
          <w:p w14:paraId="6EFE96E9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. His92Arg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6181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000)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B41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D (1.000)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AD6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C (1.000)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85DD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128)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4F9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26.2)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7C4F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997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A19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984)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466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 (5.07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582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 (15.162)</w:t>
            </w:r>
          </w:p>
        </w:tc>
      </w:tr>
      <w:tr w:rsidR="004556E7" w:rsidRPr="004556E7" w14:paraId="7C485C74" w14:textId="77777777" w:rsidTr="00CA0738">
        <w:trPr>
          <w:trHeight w:val="414"/>
        </w:trPr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D7130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.702C&gt;A/</w:t>
            </w:r>
          </w:p>
          <w:p w14:paraId="7EBC36C5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. Asp234Glu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18D5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000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6133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D (0.99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8F62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C (1.00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82BD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05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41DB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27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6D6A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99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42EA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 (0.94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E8D2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 (5.2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83A7" w14:textId="77777777" w:rsidR="004556E7" w:rsidRPr="004556E7" w:rsidRDefault="004556E7" w:rsidP="004556E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556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 (9.325)</w:t>
            </w:r>
          </w:p>
        </w:tc>
      </w:tr>
    </w:tbl>
    <w:p w14:paraId="613DF667" w14:textId="333EDBA4" w:rsidR="003F1647" w:rsidRPr="0042588D" w:rsidRDefault="00CA0738" w:rsidP="00CA0738">
      <w:pPr>
        <w:snapToGrid w:val="0"/>
        <w:rPr>
          <w:rFonts w:ascii="Times New Roman" w:hAnsi="Times New Roman" w:cs="Times New Roman"/>
          <w:sz w:val="15"/>
          <w:szCs w:val="15"/>
        </w:rPr>
      </w:pPr>
      <w:bookmarkStart w:id="4" w:name="_Hlk197801219"/>
      <w:r w:rsidRPr="00CA0738">
        <w:rPr>
          <w:rFonts w:ascii="Times New Roman" w:eastAsia="宋体" w:hAnsi="Times New Roman" w:cs="Times New Roman"/>
          <w:bCs/>
          <w:color w:val="000033"/>
          <w:sz w:val="13"/>
          <w:szCs w:val="13"/>
        </w:rPr>
        <w:t>Note: C, conserved; CADD, Combined Annotation Dependent Depletion; D, damaging; DC, disease-causing; DANN, Domain Adversarial Neural Networks; Fathmm-MKL, Functional Analysis through Hidden Markov Models–Multiple Kernels Learning; GERP, Genomic Evolutionary Rate Profiling; M_CAP, Mendelian Clinically Applicable Pathogenicity; P, pathogenic; PD, probably damaging; PP2_HDIV, polyphen2_HDIV; SIFT, Sorting Intolerant from Tolerant.</w:t>
      </w:r>
      <w:bookmarkEnd w:id="4"/>
    </w:p>
    <w:sectPr w:rsidR="003F1647" w:rsidRPr="0042588D" w:rsidSect="00425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A2F71" w14:textId="77777777" w:rsidR="00E771A3" w:rsidRDefault="00E771A3" w:rsidP="00E42B95">
      <w:pPr>
        <w:rPr>
          <w:rFonts w:hint="eastAsia"/>
        </w:rPr>
      </w:pPr>
      <w:r>
        <w:separator/>
      </w:r>
    </w:p>
  </w:endnote>
  <w:endnote w:type="continuationSeparator" w:id="0">
    <w:p w14:paraId="3C06A031" w14:textId="77777777" w:rsidR="00E771A3" w:rsidRDefault="00E771A3" w:rsidP="00E42B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2CBD5" w14:textId="77777777" w:rsidR="00E771A3" w:rsidRDefault="00E771A3" w:rsidP="00E42B95">
      <w:pPr>
        <w:rPr>
          <w:rFonts w:hint="eastAsia"/>
        </w:rPr>
      </w:pPr>
      <w:r>
        <w:separator/>
      </w:r>
    </w:p>
  </w:footnote>
  <w:footnote w:type="continuationSeparator" w:id="0">
    <w:p w14:paraId="396FBF3A" w14:textId="77777777" w:rsidR="00E771A3" w:rsidRDefault="00E771A3" w:rsidP="00E42B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57C"/>
    <w:rsid w:val="00005DB3"/>
    <w:rsid w:val="0001021F"/>
    <w:rsid w:val="001205A4"/>
    <w:rsid w:val="003B1A96"/>
    <w:rsid w:val="003F1647"/>
    <w:rsid w:val="0042588D"/>
    <w:rsid w:val="0043480C"/>
    <w:rsid w:val="004556E7"/>
    <w:rsid w:val="0047657C"/>
    <w:rsid w:val="004A0E74"/>
    <w:rsid w:val="004B0252"/>
    <w:rsid w:val="00540C27"/>
    <w:rsid w:val="00553818"/>
    <w:rsid w:val="00566597"/>
    <w:rsid w:val="005A5991"/>
    <w:rsid w:val="005A65F6"/>
    <w:rsid w:val="005B23C4"/>
    <w:rsid w:val="00700565"/>
    <w:rsid w:val="009122ED"/>
    <w:rsid w:val="00A74FFB"/>
    <w:rsid w:val="00AB7571"/>
    <w:rsid w:val="00AD55BA"/>
    <w:rsid w:val="00AF49E5"/>
    <w:rsid w:val="00B23226"/>
    <w:rsid w:val="00B342AF"/>
    <w:rsid w:val="00B558F7"/>
    <w:rsid w:val="00B6202E"/>
    <w:rsid w:val="00BE0C98"/>
    <w:rsid w:val="00C55454"/>
    <w:rsid w:val="00CA0738"/>
    <w:rsid w:val="00D51E9E"/>
    <w:rsid w:val="00E42B95"/>
    <w:rsid w:val="00E7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D4AB88"/>
  <w15:chartTrackingRefBased/>
  <w15:docId w15:val="{543C71AF-4FCD-4F56-AD7D-D5966148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17</Words>
  <Characters>4845</Characters>
  <Application>Microsoft Office Word</Application>
  <DocSecurity>0</DocSecurity>
  <Lines>110</Lines>
  <Paragraphs>54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ing</dc:creator>
  <cp:keywords/>
  <dc:description/>
  <cp:lastModifiedBy>ting wang</cp:lastModifiedBy>
  <cp:revision>26</cp:revision>
  <dcterms:created xsi:type="dcterms:W3CDTF">2025-01-11T07:57:00Z</dcterms:created>
  <dcterms:modified xsi:type="dcterms:W3CDTF">2025-05-10T13:02:00Z</dcterms:modified>
</cp:coreProperties>
</file>